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080"/>
        <w:gridCol w:w="900"/>
        <w:gridCol w:w="810"/>
      </w:tblGrid>
      <w:tr w:rsidR="009979DD" w14:paraId="3D899186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48C80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EDCB3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57C77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4DF56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CB9E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86362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79DD" w14:paraId="7B68382A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A34F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0189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5DDED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FC248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D47A8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2C97B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79DD" w14:paraId="1A5DA339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A435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B7651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7054D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A328D2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1F5ED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465AF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979DD" w14:paraId="3E1DC32B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8179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2C88A" w14:textId="77777777" w:rsidR="009979DD" w:rsidRPr="002034D5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417D8" w14:textId="77777777" w:rsidR="009979DD" w:rsidRPr="002034D5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39EC6" w14:textId="77777777" w:rsidR="009979DD" w:rsidRPr="002034D5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proofErr w:type="spellStart"/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f</w:t>
            </w:r>
            <w:proofErr w:type="spellEnd"/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DB96" w14:textId="77777777" w:rsidR="009979DD" w:rsidRPr="002034D5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AD22B" w14:textId="77777777" w:rsidR="009979DD" w:rsidRPr="002034D5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9979DD" w14:paraId="0AEBA556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512BA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C35B4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4DC7C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B4D54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7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23F8C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CA1E6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9979DD" w14:paraId="35EB1CD5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2913D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umid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A7F17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A7C76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B56BF2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FAFBC8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99EB78" w14:textId="77777777" w:rsidR="009979DD" w:rsidRDefault="009979DD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2</w:t>
            </w:r>
          </w:p>
        </w:tc>
      </w:tr>
      <w:tr w:rsidR="009979DD" w14:paraId="7F57C0F1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DE0BD" w14:textId="77777777" w:rsidR="009979DD" w:rsidRDefault="009979DD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35F77" w14:textId="77777777" w:rsidR="009979DD" w:rsidRDefault="009979DD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49E7" w14:textId="77777777" w:rsidR="009979DD" w:rsidRDefault="009979DD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9C516" w14:textId="77777777" w:rsidR="009979DD" w:rsidRDefault="009979DD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AB03D" w14:textId="77777777" w:rsidR="009979DD" w:rsidRDefault="009979DD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7F1E5" w14:textId="77777777" w:rsidR="009979DD" w:rsidRDefault="009979DD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979DD" w14:paraId="4D452C38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1ED30" w14:textId="77777777" w:rsidR="009979DD" w:rsidRDefault="009979DD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Trial 1 = 19; Trial 2 = 16;  </w:t>
            </w:r>
          </w:p>
        </w:tc>
      </w:tr>
      <w:tr w:rsidR="009979DD" w14:paraId="2A074C08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BE3BC1" w14:textId="77777777" w:rsidR="009979DD" w:rsidRDefault="009979DD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02, 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8</w:t>
            </w:r>
          </w:p>
        </w:tc>
      </w:tr>
    </w:tbl>
    <w:p w14:paraId="38DF7F5B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016"/>
    <w:rsid w:val="00277418"/>
    <w:rsid w:val="005B2F7F"/>
    <w:rsid w:val="009979DD"/>
    <w:rsid w:val="009D185A"/>
    <w:rsid w:val="00AB3FA2"/>
    <w:rsid w:val="00C27016"/>
    <w:rsid w:val="00E2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B8792"/>
  <w15:chartTrackingRefBased/>
  <w15:docId w15:val="{FC160929-5206-A740-8CEB-16BC693C1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01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3</cp:revision>
  <dcterms:created xsi:type="dcterms:W3CDTF">2022-05-20T17:10:00Z</dcterms:created>
  <dcterms:modified xsi:type="dcterms:W3CDTF">2022-06-17T20:46:00Z</dcterms:modified>
</cp:coreProperties>
</file>